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3D4" w:rsidRDefault="00D743D4" w:rsidP="00D743D4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upplementary Table 1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ist of commercial antibodies</w:t>
      </w:r>
    </w:p>
    <w:tbl>
      <w:tblPr>
        <w:tblStyle w:val="a3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2876"/>
        <w:gridCol w:w="1734"/>
      </w:tblGrid>
      <w:tr w:rsidR="00D743D4" w:rsidTr="002A04DB">
        <w:trPr>
          <w:trHeight w:val="364"/>
        </w:trPr>
        <w:tc>
          <w:tcPr>
            <w:tcW w:w="4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D4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bodies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3661C0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endor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743D4" w:rsidRPr="0058670E" w:rsidRDefault="003661C0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talog No.</w:t>
            </w:r>
            <w:bookmarkStart w:id="0" w:name="_GoBack"/>
            <w:bookmarkEnd w:id="0"/>
          </w:p>
        </w:tc>
      </w:tr>
      <w:tr w:rsidR="00D743D4" w:rsidTr="002A04DB">
        <w:trPr>
          <w:trHeight w:val="364"/>
        </w:trPr>
        <w:tc>
          <w:tcPr>
            <w:tcW w:w="45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3D4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iponectin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22554</w:t>
            </w:r>
          </w:p>
        </w:tc>
      </w:tr>
      <w:tr w:rsidR="00D743D4" w:rsidTr="002A04DB">
        <w:trPr>
          <w:trHeight w:val="36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kt</w:t>
            </w:r>
            <w:proofErr w:type="spellEnd"/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9272</w:t>
            </w:r>
          </w:p>
        </w:tc>
      </w:tr>
      <w:tr w:rsidR="00D743D4" w:rsidTr="002A04DB">
        <w:trPr>
          <w:trHeight w:val="381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ax</w:t>
            </w:r>
            <w:proofErr w:type="spellEnd"/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nta Cruz Bio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-526</w:t>
            </w:r>
          </w:p>
        </w:tc>
      </w:tr>
      <w:tr w:rsidR="00D743D4" w:rsidTr="002A04DB">
        <w:trPr>
          <w:trHeight w:val="36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cl2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2876</w:t>
            </w:r>
          </w:p>
        </w:tc>
      </w:tr>
      <w:tr w:rsidR="00D743D4" w:rsidTr="002A04DB">
        <w:trPr>
          <w:trHeight w:val="36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diac troponin I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nta Cruz Bio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4D4945">
              <w:rPr>
                <w:rFonts w:ascii="Times New Roman" w:hAnsi="Times New Roman" w:cs="Times New Roman"/>
                <w:sz w:val="22"/>
              </w:rPr>
              <w:t>sc-</w:t>
            </w:r>
            <w:r>
              <w:rPr>
                <w:rFonts w:ascii="Times New Roman" w:hAnsi="Times New Roman" w:cs="Times New Roman" w:hint="eastAsia"/>
                <w:sz w:val="22"/>
              </w:rPr>
              <w:t>15368</w:t>
            </w:r>
          </w:p>
        </w:tc>
      </w:tr>
      <w:tr w:rsidR="00D743D4" w:rsidTr="002A04DB">
        <w:trPr>
          <w:trHeight w:val="381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206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64693</w:t>
            </w:r>
          </w:p>
        </w:tc>
      </w:tr>
      <w:tr w:rsidR="00D743D4" w:rsidTr="002A04DB">
        <w:trPr>
          <w:trHeight w:val="36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tracellular signal-regulated regulated kinase (ERK)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9102</w:t>
            </w:r>
          </w:p>
        </w:tc>
      </w:tr>
      <w:tr w:rsidR="00D743D4" w:rsidTr="002A04DB">
        <w:trPr>
          <w:trHeight w:val="36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hosphorylated ERK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9101</w:t>
            </w:r>
          </w:p>
        </w:tc>
      </w:tr>
      <w:tr w:rsidR="00D743D4" w:rsidTr="002A04DB">
        <w:trPr>
          <w:trHeight w:val="381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nta Cruz Bio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-32233</w:t>
            </w:r>
          </w:p>
        </w:tc>
      </w:tr>
      <w:tr w:rsidR="00A114DA" w:rsidTr="002A04DB">
        <w:trPr>
          <w:trHeight w:val="381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A114DA" w:rsidRDefault="00A114DA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i67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14DA" w:rsidRDefault="00A114DA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A114DA" w:rsidRDefault="00A114DA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15580</w:t>
            </w:r>
          </w:p>
        </w:tc>
      </w:tr>
      <w:tr w:rsidR="00D743D4" w:rsidTr="002A04DB">
        <w:trPr>
          <w:trHeight w:val="44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hosphorylated H3 histone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32107</w:t>
            </w:r>
          </w:p>
        </w:tc>
      </w:tr>
      <w:tr w:rsidR="00D743D4" w:rsidTr="002A04DB">
        <w:trPr>
          <w:trHeight w:val="44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iNOS</w:t>
            </w:r>
            <w:proofErr w:type="spellEnd"/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2982</w:t>
            </w:r>
          </w:p>
        </w:tc>
      </w:tr>
      <w:tr w:rsidR="00D743D4" w:rsidTr="002A04DB">
        <w:trPr>
          <w:trHeight w:val="43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trix metalloproteinase (MMP) 2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nta Cruz Bio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-13595</w:t>
            </w:r>
          </w:p>
        </w:tc>
      </w:tr>
      <w:tr w:rsidR="00D743D4" w:rsidTr="002A04DB">
        <w:trPr>
          <w:trHeight w:val="44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sym w:font="Symbol" w:char="F061"/>
            </w:r>
            <w:r>
              <w:rPr>
                <w:rFonts w:ascii="Times New Roman" w:hAnsi="Times New Roman" w:cs="Times New Roman" w:hint="eastAsia"/>
                <w:sz w:val="22"/>
              </w:rPr>
              <w:t>-smooth muscle actin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gma-Aldrich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2547</w:t>
            </w:r>
          </w:p>
        </w:tc>
      </w:tr>
      <w:tr w:rsidR="00D743D4" w:rsidTr="002A04DB">
        <w:trPr>
          <w:trHeight w:val="44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urvivin</w:t>
            </w:r>
            <w:proofErr w:type="spellEnd"/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nta Cruz Bio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-17779</w:t>
            </w:r>
          </w:p>
        </w:tc>
      </w:tr>
      <w:tr w:rsidR="00D743D4" w:rsidTr="002A04DB">
        <w:trPr>
          <w:trHeight w:val="444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von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Willebra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factor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W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gma-Aldrich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3520</w:t>
            </w:r>
          </w:p>
        </w:tc>
      </w:tr>
      <w:tr w:rsidR="00D743D4" w:rsidTr="002A04DB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21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2961</w:t>
            </w:r>
          </w:p>
        </w:tc>
      </w:tr>
      <w:tr w:rsidR="00D743D4" w:rsidTr="002A04DB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38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9212</w:t>
            </w:r>
          </w:p>
        </w:tc>
      </w:tr>
      <w:tr w:rsidR="00D743D4" w:rsidTr="00FB17A3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hosphorylated p38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D743D4" w:rsidRPr="0058670E" w:rsidRDefault="00D743D4" w:rsidP="00A434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9211</w:t>
            </w:r>
          </w:p>
        </w:tc>
      </w:tr>
      <w:tr w:rsidR="00FB17A3" w:rsidTr="00FB17A3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 IgG, HRP-linked antibody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17A3" w:rsidRP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7076</w:t>
            </w:r>
          </w:p>
        </w:tc>
      </w:tr>
      <w:tr w:rsidR="00FB17A3" w:rsidTr="00FB17A3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 IgG, HRP-linked antibody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17A3" w:rsidRP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 Signaling Technology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7074</w:t>
            </w:r>
          </w:p>
        </w:tc>
      </w:tr>
      <w:tr w:rsidR="00FB17A3" w:rsidTr="00FB17A3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 IgG, Alexa Fluor 594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hermoFishe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Scientific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-11005</w:t>
            </w:r>
          </w:p>
        </w:tc>
      </w:tr>
      <w:tr w:rsidR="00FB17A3" w:rsidTr="00FB17A3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 IgG, Alexa Fluor 594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hermoFishe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Scientific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-21207</w:t>
            </w:r>
          </w:p>
        </w:tc>
      </w:tr>
      <w:tr w:rsidR="00FB17A3" w:rsidTr="00FB17A3">
        <w:trPr>
          <w:trHeight w:val="460"/>
        </w:trPr>
        <w:tc>
          <w:tcPr>
            <w:tcW w:w="4558" w:type="dxa"/>
            <w:tcBorders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 IgG, Alexa Fluor 488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hermoFishe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Scientific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vAlign w:val="center"/>
          </w:tcPr>
          <w:p w:rsidR="00FB17A3" w:rsidRDefault="00FB17A3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-21200</w:t>
            </w:r>
          </w:p>
        </w:tc>
      </w:tr>
      <w:tr w:rsidR="007825E9" w:rsidTr="002A04DB">
        <w:trPr>
          <w:trHeight w:val="460"/>
        </w:trPr>
        <w:tc>
          <w:tcPr>
            <w:tcW w:w="45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825E9" w:rsidRDefault="007825E9" w:rsidP="00D9308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 IgG, Alexa Fluor 488</w:t>
            </w:r>
          </w:p>
        </w:tc>
        <w:tc>
          <w:tcPr>
            <w:tcW w:w="2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25E9" w:rsidRDefault="007825E9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hermoFishe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Scientific</w:t>
            </w:r>
          </w:p>
        </w:tc>
        <w:tc>
          <w:tcPr>
            <w:tcW w:w="17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825E9" w:rsidRDefault="007825E9" w:rsidP="00D93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-11034</w:t>
            </w:r>
          </w:p>
        </w:tc>
      </w:tr>
    </w:tbl>
    <w:p w:rsidR="00087DFD" w:rsidRPr="00D743D4" w:rsidRDefault="00087DFD" w:rsidP="00D743D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sectPr w:rsidR="00087DFD" w:rsidRPr="00D743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076" w:rsidRDefault="00861076" w:rsidP="00A114DA">
      <w:pPr>
        <w:spacing w:after="0" w:line="240" w:lineRule="auto"/>
      </w:pPr>
      <w:r>
        <w:separator/>
      </w:r>
    </w:p>
  </w:endnote>
  <w:endnote w:type="continuationSeparator" w:id="0">
    <w:p w:rsidR="00861076" w:rsidRDefault="00861076" w:rsidP="00A11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076" w:rsidRDefault="00861076" w:rsidP="00A114DA">
      <w:pPr>
        <w:spacing w:after="0" w:line="240" w:lineRule="auto"/>
      </w:pPr>
      <w:r>
        <w:separator/>
      </w:r>
    </w:p>
  </w:footnote>
  <w:footnote w:type="continuationSeparator" w:id="0">
    <w:p w:rsidR="00861076" w:rsidRDefault="00861076" w:rsidP="00A11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3D4"/>
    <w:rsid w:val="00087DFD"/>
    <w:rsid w:val="00181D58"/>
    <w:rsid w:val="002A04DB"/>
    <w:rsid w:val="003661C0"/>
    <w:rsid w:val="007825E9"/>
    <w:rsid w:val="00861076"/>
    <w:rsid w:val="00A114DA"/>
    <w:rsid w:val="00D743D4"/>
    <w:rsid w:val="00FB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3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43D4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14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14DA"/>
  </w:style>
  <w:style w:type="paragraph" w:styleId="a5">
    <w:name w:val="footer"/>
    <w:basedOn w:val="a"/>
    <w:link w:val="Char0"/>
    <w:uiPriority w:val="99"/>
    <w:unhideWhenUsed/>
    <w:rsid w:val="00A11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14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3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43D4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14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14DA"/>
  </w:style>
  <w:style w:type="paragraph" w:styleId="a5">
    <w:name w:val="footer"/>
    <w:basedOn w:val="a"/>
    <w:link w:val="Char0"/>
    <w:uiPriority w:val="99"/>
    <w:unhideWhenUsed/>
    <w:rsid w:val="00A11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1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용숙</dc:creator>
  <cp:lastModifiedBy>Gratia</cp:lastModifiedBy>
  <cp:revision>6</cp:revision>
  <dcterms:created xsi:type="dcterms:W3CDTF">2020-04-21T07:32:00Z</dcterms:created>
  <dcterms:modified xsi:type="dcterms:W3CDTF">2020-09-13T15:00:00Z</dcterms:modified>
</cp:coreProperties>
</file>